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A20E3E2" w14:textId="18533903" w:rsidR="00EB71CF" w:rsidRDefault="00EB71CF">
      <w:pPr>
        <w:rPr>
          <w:rFonts w:ascii="Times New Roman" w:hAnsi="Times New Roman" w:cs="Times New Roman"/>
          <w:b/>
          <w:bCs/>
        </w:rPr>
      </w:pPr>
      <w:r w:rsidRPr="00EB71CF">
        <w:rPr>
          <w:rFonts w:ascii="Times New Roman" w:hAnsi="Times New Roman" w:cs="Times New Roman" w:hint="eastAsia"/>
          <w:b/>
          <w:bCs/>
        </w:rPr>
        <w:t>R</w:t>
      </w:r>
      <w:r w:rsidRPr="00EB71CF">
        <w:rPr>
          <w:rFonts w:ascii="Times New Roman" w:hAnsi="Times New Roman" w:cs="Times New Roman"/>
          <w:b/>
          <w:bCs/>
        </w:rPr>
        <w:t>AW DATA</w:t>
      </w:r>
    </w:p>
    <w:p w14:paraId="4BBEDBCA" w14:textId="27FF6D2F" w:rsidR="00CC149B" w:rsidRPr="00EB71CF" w:rsidRDefault="00CC149B">
      <w:pPr>
        <w:rPr>
          <w:rFonts w:ascii="Times New Roman" w:hAnsi="Times New Roman" w:cs="Times New Roman"/>
          <w:b/>
          <w:bCs/>
        </w:rPr>
      </w:pPr>
      <w:r w:rsidRPr="00CC149B">
        <w:rPr>
          <w:rFonts w:ascii="Times New Roman" w:hAnsi="Times New Roman" w:cs="Times New Roman"/>
          <w:b/>
          <w:bCs/>
        </w:rPr>
        <w:t>Raw microscopic images</w:t>
      </w:r>
    </w:p>
    <w:p w14:paraId="336F89DF" w14:textId="470A9174" w:rsidR="00CC149B" w:rsidRDefault="00331F46">
      <w:pPr>
        <w:rPr>
          <w:rFonts w:ascii="Times New Roman" w:hAnsi="Times New Roman" w:cs="Times New Roman"/>
        </w:rPr>
      </w:pPr>
      <w:hyperlink r:id="rId4" w:history="1">
        <w:r w:rsidRPr="0067262D">
          <w:rPr>
            <w:rStyle w:val="a3"/>
            <w:rFonts w:ascii="Times New Roman" w:hAnsi="Times New Roman" w:cs="Times New Roman"/>
          </w:rPr>
          <w:t>https://www.jianguoyun.com/p/DaPJ5yoQyLX4ChidqNgEIAA</w:t>
        </w:r>
      </w:hyperlink>
    </w:p>
    <w:p w14:paraId="10C4ADD9" w14:textId="77777777" w:rsidR="00331F46" w:rsidRPr="00331F46" w:rsidRDefault="00331F46">
      <w:pPr>
        <w:rPr>
          <w:rFonts w:ascii="Times New Roman" w:hAnsi="Times New Roman" w:cs="Times New Roman" w:hint="eastAsia"/>
        </w:rPr>
      </w:pPr>
    </w:p>
    <w:p w14:paraId="0F7FE131" w14:textId="5DF2FFBF" w:rsidR="00CC149B" w:rsidRPr="00CC149B" w:rsidRDefault="00CC149B">
      <w:pPr>
        <w:rPr>
          <w:rFonts w:ascii="Times New Roman" w:hAnsi="Times New Roman" w:cs="Times New Roman"/>
          <w:b/>
          <w:bCs/>
        </w:rPr>
      </w:pPr>
      <w:r w:rsidRPr="00CC149B">
        <w:rPr>
          <w:rFonts w:ascii="Times New Roman" w:hAnsi="Times New Roman" w:cs="Times New Roman"/>
          <w:b/>
          <w:bCs/>
        </w:rPr>
        <w:t>Prediction</w:t>
      </w:r>
    </w:p>
    <w:p w14:paraId="3AE4C2D7" w14:textId="29AAC225" w:rsidR="00CC149B" w:rsidRDefault="00331F46">
      <w:pPr>
        <w:rPr>
          <w:rFonts w:ascii="Times New Roman" w:hAnsi="Times New Roman" w:cs="Times New Roman"/>
        </w:rPr>
      </w:pPr>
      <w:hyperlink r:id="rId5" w:history="1">
        <w:r w:rsidRPr="0067262D">
          <w:rPr>
            <w:rStyle w:val="a3"/>
            <w:rFonts w:ascii="Times New Roman" w:hAnsi="Times New Roman" w:cs="Times New Roman"/>
          </w:rPr>
          <w:t>https://www.jianguoyun.com/p/DVfRUZoQyLX4ChieqNgEIAA</w:t>
        </w:r>
      </w:hyperlink>
    </w:p>
    <w:p w14:paraId="45ABEBC9" w14:textId="77777777" w:rsidR="00331F46" w:rsidRPr="00331F46" w:rsidRDefault="00331F46">
      <w:pPr>
        <w:rPr>
          <w:rFonts w:ascii="Times New Roman" w:hAnsi="Times New Roman" w:cs="Times New Roman" w:hint="eastAsia"/>
        </w:rPr>
      </w:pPr>
    </w:p>
    <w:p w14:paraId="2D213EB2" w14:textId="00B746F7" w:rsidR="00CC149B" w:rsidRPr="00CC149B" w:rsidRDefault="00CC149B">
      <w:pPr>
        <w:rPr>
          <w:rFonts w:ascii="Times New Roman" w:hAnsi="Times New Roman" w:cs="Times New Roman"/>
          <w:b/>
          <w:bCs/>
        </w:rPr>
      </w:pPr>
      <w:r w:rsidRPr="00CC149B">
        <w:rPr>
          <w:rFonts w:ascii="Times New Roman" w:hAnsi="Times New Roman" w:cs="Times New Roman" w:hint="eastAsia"/>
          <w:b/>
          <w:bCs/>
        </w:rPr>
        <w:t>F</w:t>
      </w:r>
      <w:r w:rsidRPr="00CC149B">
        <w:rPr>
          <w:rFonts w:ascii="Times New Roman" w:hAnsi="Times New Roman" w:cs="Times New Roman"/>
          <w:b/>
          <w:bCs/>
        </w:rPr>
        <w:t>cs</w:t>
      </w:r>
    </w:p>
    <w:p w14:paraId="30145333" w14:textId="11883244" w:rsidR="00CC149B" w:rsidRDefault="00331F46">
      <w:pPr>
        <w:rPr>
          <w:rFonts w:ascii="Times New Roman" w:hAnsi="Times New Roman" w:cs="Times New Roman"/>
        </w:rPr>
      </w:pPr>
      <w:hyperlink r:id="rId6" w:history="1">
        <w:r w:rsidRPr="0067262D">
          <w:rPr>
            <w:rStyle w:val="a3"/>
            <w:rFonts w:ascii="Times New Roman" w:hAnsi="Times New Roman" w:cs="Times New Roman"/>
          </w:rPr>
          <w:t>https://www.jianguoyun.com/p/DRiJj00QyLX4ChifqNgEIAA</w:t>
        </w:r>
      </w:hyperlink>
    </w:p>
    <w:p w14:paraId="3207FF38" w14:textId="77777777" w:rsidR="00331F46" w:rsidRPr="00331F46" w:rsidRDefault="00331F46">
      <w:pPr>
        <w:rPr>
          <w:rFonts w:ascii="Times New Roman" w:hAnsi="Times New Roman" w:cs="Times New Roman" w:hint="eastAsia"/>
        </w:rPr>
      </w:pPr>
    </w:p>
    <w:p w14:paraId="5C10C164" w14:textId="2C9D0EA7" w:rsidR="00CC149B" w:rsidRPr="00CC149B" w:rsidRDefault="00CC149B">
      <w:pPr>
        <w:rPr>
          <w:rFonts w:ascii="Times New Roman" w:hAnsi="Times New Roman" w:cs="Times New Roman"/>
          <w:b/>
          <w:bCs/>
        </w:rPr>
      </w:pPr>
      <w:r w:rsidRPr="00CC149B">
        <w:rPr>
          <w:rFonts w:ascii="Times New Roman" w:hAnsi="Times New Roman" w:cs="Times New Roman" w:hint="eastAsia"/>
          <w:b/>
          <w:bCs/>
        </w:rPr>
        <w:t>W</w:t>
      </w:r>
      <w:r w:rsidRPr="00CC149B">
        <w:rPr>
          <w:rFonts w:ascii="Times New Roman" w:hAnsi="Times New Roman" w:cs="Times New Roman"/>
          <w:b/>
          <w:bCs/>
        </w:rPr>
        <w:t>b</w:t>
      </w:r>
    </w:p>
    <w:p w14:paraId="65751681" w14:textId="694DC923" w:rsidR="00331F46" w:rsidRPr="00331F46" w:rsidRDefault="00331F46">
      <w:pPr>
        <w:rPr>
          <w:rFonts w:ascii="Times New Roman" w:hAnsi="Times New Roman" w:cs="Times New Roman" w:hint="eastAsia"/>
          <w:color w:val="0563C1" w:themeColor="hyperlink"/>
          <w:u w:val="single"/>
        </w:rPr>
      </w:pPr>
      <w:r w:rsidRPr="00331F46">
        <w:rPr>
          <w:rStyle w:val="a3"/>
          <w:rFonts w:ascii="Times New Roman" w:hAnsi="Times New Roman" w:cs="Times New Roman"/>
        </w:rPr>
        <w:t>https://www.jianguoyun.com/p/DWnLhtAQyLX4ChigqNgEIAA</w:t>
      </w:r>
    </w:p>
    <w:p w14:paraId="174353F4" w14:textId="77777777" w:rsidR="00331F46" w:rsidRDefault="00331F46">
      <w:pPr>
        <w:rPr>
          <w:rFonts w:ascii="Times New Roman" w:hAnsi="Times New Roman" w:cs="Times New Roman"/>
        </w:rPr>
      </w:pPr>
    </w:p>
    <w:p w14:paraId="5BF78F8B" w14:textId="343BCC21" w:rsidR="00CC149B" w:rsidRPr="00CC149B" w:rsidRDefault="00CC149B">
      <w:pPr>
        <w:rPr>
          <w:rFonts w:ascii="Times New Roman" w:hAnsi="Times New Roman" w:cs="Times New Roman"/>
          <w:b/>
          <w:bCs/>
        </w:rPr>
      </w:pPr>
      <w:r w:rsidRPr="00CC149B">
        <w:rPr>
          <w:rFonts w:ascii="Times New Roman" w:hAnsi="Times New Roman" w:cs="Times New Roman"/>
          <w:b/>
          <w:bCs/>
        </w:rPr>
        <w:t>Prism</w:t>
      </w:r>
    </w:p>
    <w:p w14:paraId="38C55637" w14:textId="1999E559" w:rsidR="00CC149B" w:rsidRDefault="00331F46">
      <w:pPr>
        <w:rPr>
          <w:rFonts w:ascii="Times New Roman" w:hAnsi="Times New Roman" w:cs="Times New Roman"/>
        </w:rPr>
      </w:pPr>
      <w:hyperlink r:id="rId7" w:history="1">
        <w:r w:rsidRPr="0067262D">
          <w:rPr>
            <w:rStyle w:val="a3"/>
            <w:rFonts w:ascii="Times New Roman" w:hAnsi="Times New Roman" w:cs="Times New Roman"/>
          </w:rPr>
          <w:t>https://www.jianguoyun.com/p/DW2IjPgQyLX4ChiZqNgEIAA</w:t>
        </w:r>
      </w:hyperlink>
    </w:p>
    <w:p w14:paraId="740E76F5" w14:textId="77777777" w:rsidR="00331F46" w:rsidRPr="00331F46" w:rsidRDefault="00331F46">
      <w:pPr>
        <w:rPr>
          <w:rFonts w:ascii="Times New Roman" w:hAnsi="Times New Roman" w:cs="Times New Roman" w:hint="eastAsia"/>
        </w:rPr>
      </w:pPr>
    </w:p>
    <w:sectPr w:rsidR="00331F46" w:rsidRPr="00331F46" w:rsidSect="000E0320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46dcae81">
    <w:altName w:val="苹方-简"/>
    <w:panose1 w:val="020B0604020202020204"/>
    <w:charset w:val="00"/>
    <w:family w:val="roman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0AE6"/>
    <w:rsid w:val="00000868"/>
    <w:rsid w:val="00001056"/>
    <w:rsid w:val="00002C30"/>
    <w:rsid w:val="0000374C"/>
    <w:rsid w:val="00003C96"/>
    <w:rsid w:val="000042B6"/>
    <w:rsid w:val="0001020F"/>
    <w:rsid w:val="0001181A"/>
    <w:rsid w:val="000144AD"/>
    <w:rsid w:val="00014DEE"/>
    <w:rsid w:val="00022CB6"/>
    <w:rsid w:val="0002410E"/>
    <w:rsid w:val="00026DF0"/>
    <w:rsid w:val="00031BC5"/>
    <w:rsid w:val="000361DE"/>
    <w:rsid w:val="00043D27"/>
    <w:rsid w:val="0005136C"/>
    <w:rsid w:val="000525D0"/>
    <w:rsid w:val="0005399D"/>
    <w:rsid w:val="00053B5A"/>
    <w:rsid w:val="00054006"/>
    <w:rsid w:val="00057FF9"/>
    <w:rsid w:val="0006048E"/>
    <w:rsid w:val="00063306"/>
    <w:rsid w:val="00071E0E"/>
    <w:rsid w:val="0007325C"/>
    <w:rsid w:val="00077773"/>
    <w:rsid w:val="00080E44"/>
    <w:rsid w:val="00081D2A"/>
    <w:rsid w:val="00081D34"/>
    <w:rsid w:val="0008497B"/>
    <w:rsid w:val="000952BB"/>
    <w:rsid w:val="000A01F1"/>
    <w:rsid w:val="000A1747"/>
    <w:rsid w:val="000A2619"/>
    <w:rsid w:val="000A4197"/>
    <w:rsid w:val="000A4D12"/>
    <w:rsid w:val="000A694C"/>
    <w:rsid w:val="000B064D"/>
    <w:rsid w:val="000B26FC"/>
    <w:rsid w:val="000C1376"/>
    <w:rsid w:val="000C2911"/>
    <w:rsid w:val="000C6772"/>
    <w:rsid w:val="000C7ED2"/>
    <w:rsid w:val="000D6389"/>
    <w:rsid w:val="000D7DB2"/>
    <w:rsid w:val="000E0320"/>
    <w:rsid w:val="000E091F"/>
    <w:rsid w:val="000E45CE"/>
    <w:rsid w:val="000E6C00"/>
    <w:rsid w:val="000F0C80"/>
    <w:rsid w:val="000F5060"/>
    <w:rsid w:val="000F5131"/>
    <w:rsid w:val="00104906"/>
    <w:rsid w:val="00111168"/>
    <w:rsid w:val="0011430F"/>
    <w:rsid w:val="001206A8"/>
    <w:rsid w:val="001212C3"/>
    <w:rsid w:val="00122157"/>
    <w:rsid w:val="00126415"/>
    <w:rsid w:val="001301B4"/>
    <w:rsid w:val="00133C06"/>
    <w:rsid w:val="0013610A"/>
    <w:rsid w:val="0013626D"/>
    <w:rsid w:val="00136C27"/>
    <w:rsid w:val="00137D16"/>
    <w:rsid w:val="00142456"/>
    <w:rsid w:val="00144AE7"/>
    <w:rsid w:val="00150E90"/>
    <w:rsid w:val="00161267"/>
    <w:rsid w:val="00161B2D"/>
    <w:rsid w:val="00163016"/>
    <w:rsid w:val="00163C03"/>
    <w:rsid w:val="0016779B"/>
    <w:rsid w:val="001716DB"/>
    <w:rsid w:val="00172F2E"/>
    <w:rsid w:val="001A12AF"/>
    <w:rsid w:val="001A2D7A"/>
    <w:rsid w:val="001A36A2"/>
    <w:rsid w:val="001A3772"/>
    <w:rsid w:val="001A4313"/>
    <w:rsid w:val="001A4CA3"/>
    <w:rsid w:val="001A5694"/>
    <w:rsid w:val="001A5869"/>
    <w:rsid w:val="001A6DAA"/>
    <w:rsid w:val="001B21DD"/>
    <w:rsid w:val="001B2E38"/>
    <w:rsid w:val="001B48F9"/>
    <w:rsid w:val="001B6B1F"/>
    <w:rsid w:val="001C605D"/>
    <w:rsid w:val="001D0CBD"/>
    <w:rsid w:val="001D0F39"/>
    <w:rsid w:val="001D11DC"/>
    <w:rsid w:val="001D4AD9"/>
    <w:rsid w:val="001E0468"/>
    <w:rsid w:val="001E06F1"/>
    <w:rsid w:val="001E1558"/>
    <w:rsid w:val="001E1BCD"/>
    <w:rsid w:val="001E2C35"/>
    <w:rsid w:val="001E2F17"/>
    <w:rsid w:val="001E5C06"/>
    <w:rsid w:val="001E641D"/>
    <w:rsid w:val="001F0057"/>
    <w:rsid w:val="001F23CF"/>
    <w:rsid w:val="001F3C5A"/>
    <w:rsid w:val="001F4C05"/>
    <w:rsid w:val="001F4C94"/>
    <w:rsid w:val="001F5BCD"/>
    <w:rsid w:val="002007D1"/>
    <w:rsid w:val="00204869"/>
    <w:rsid w:val="00207657"/>
    <w:rsid w:val="00211573"/>
    <w:rsid w:val="00211DC0"/>
    <w:rsid w:val="00212D5E"/>
    <w:rsid w:val="00214B83"/>
    <w:rsid w:val="0021560E"/>
    <w:rsid w:val="00215AC3"/>
    <w:rsid w:val="00216EF8"/>
    <w:rsid w:val="00216F0E"/>
    <w:rsid w:val="002230D4"/>
    <w:rsid w:val="0022468F"/>
    <w:rsid w:val="00225CCA"/>
    <w:rsid w:val="002303D2"/>
    <w:rsid w:val="00230C77"/>
    <w:rsid w:val="00232798"/>
    <w:rsid w:val="00234D80"/>
    <w:rsid w:val="00235668"/>
    <w:rsid w:val="00242221"/>
    <w:rsid w:val="0025012E"/>
    <w:rsid w:val="00251065"/>
    <w:rsid w:val="0025228E"/>
    <w:rsid w:val="00252B0D"/>
    <w:rsid w:val="002622C0"/>
    <w:rsid w:val="0026382E"/>
    <w:rsid w:val="0026557C"/>
    <w:rsid w:val="00270072"/>
    <w:rsid w:val="00271A81"/>
    <w:rsid w:val="00272C33"/>
    <w:rsid w:val="00275164"/>
    <w:rsid w:val="002757A1"/>
    <w:rsid w:val="00276F22"/>
    <w:rsid w:val="00280EF9"/>
    <w:rsid w:val="002862C5"/>
    <w:rsid w:val="002869C4"/>
    <w:rsid w:val="00290D06"/>
    <w:rsid w:val="0029112F"/>
    <w:rsid w:val="00292529"/>
    <w:rsid w:val="002927F5"/>
    <w:rsid w:val="00292B88"/>
    <w:rsid w:val="00293DE2"/>
    <w:rsid w:val="00295D18"/>
    <w:rsid w:val="00296747"/>
    <w:rsid w:val="002A0FC3"/>
    <w:rsid w:val="002A28FC"/>
    <w:rsid w:val="002A433F"/>
    <w:rsid w:val="002A5139"/>
    <w:rsid w:val="002A65D1"/>
    <w:rsid w:val="002B1131"/>
    <w:rsid w:val="002B32D3"/>
    <w:rsid w:val="002B3788"/>
    <w:rsid w:val="002C1B9E"/>
    <w:rsid w:val="002C2AD9"/>
    <w:rsid w:val="002C2ADB"/>
    <w:rsid w:val="002C2B73"/>
    <w:rsid w:val="002C4A09"/>
    <w:rsid w:val="002C5111"/>
    <w:rsid w:val="002C5784"/>
    <w:rsid w:val="002E18CF"/>
    <w:rsid w:val="002E2DF5"/>
    <w:rsid w:val="002E32ED"/>
    <w:rsid w:val="002E33C4"/>
    <w:rsid w:val="002F1376"/>
    <w:rsid w:val="002F1A86"/>
    <w:rsid w:val="002F1B11"/>
    <w:rsid w:val="00302CBC"/>
    <w:rsid w:val="00305F45"/>
    <w:rsid w:val="003106E8"/>
    <w:rsid w:val="00316941"/>
    <w:rsid w:val="00325739"/>
    <w:rsid w:val="00326D38"/>
    <w:rsid w:val="00330AEE"/>
    <w:rsid w:val="0033141A"/>
    <w:rsid w:val="00331F46"/>
    <w:rsid w:val="00331FAD"/>
    <w:rsid w:val="0033286E"/>
    <w:rsid w:val="003334F5"/>
    <w:rsid w:val="0033515B"/>
    <w:rsid w:val="00336143"/>
    <w:rsid w:val="00337CD5"/>
    <w:rsid w:val="0034452A"/>
    <w:rsid w:val="00350F7D"/>
    <w:rsid w:val="00351394"/>
    <w:rsid w:val="003566DB"/>
    <w:rsid w:val="0035779F"/>
    <w:rsid w:val="00361BC2"/>
    <w:rsid w:val="00366929"/>
    <w:rsid w:val="00371538"/>
    <w:rsid w:val="00372464"/>
    <w:rsid w:val="00377164"/>
    <w:rsid w:val="00377E2B"/>
    <w:rsid w:val="00380A3E"/>
    <w:rsid w:val="00386C80"/>
    <w:rsid w:val="00386D99"/>
    <w:rsid w:val="00395F41"/>
    <w:rsid w:val="00396E4C"/>
    <w:rsid w:val="003A3974"/>
    <w:rsid w:val="003A41FE"/>
    <w:rsid w:val="003A6744"/>
    <w:rsid w:val="003B137F"/>
    <w:rsid w:val="003B2D57"/>
    <w:rsid w:val="003B309C"/>
    <w:rsid w:val="003B34B2"/>
    <w:rsid w:val="003B4C3D"/>
    <w:rsid w:val="003B5AF7"/>
    <w:rsid w:val="003B6862"/>
    <w:rsid w:val="003C1C6D"/>
    <w:rsid w:val="003C307D"/>
    <w:rsid w:val="003C31F9"/>
    <w:rsid w:val="003C36F6"/>
    <w:rsid w:val="003C7DE5"/>
    <w:rsid w:val="003D0A09"/>
    <w:rsid w:val="003D17D7"/>
    <w:rsid w:val="003D20D9"/>
    <w:rsid w:val="003D5376"/>
    <w:rsid w:val="003D783E"/>
    <w:rsid w:val="003E07DC"/>
    <w:rsid w:val="003E24F2"/>
    <w:rsid w:val="003E30DB"/>
    <w:rsid w:val="003E4D29"/>
    <w:rsid w:val="003F1F23"/>
    <w:rsid w:val="003F265E"/>
    <w:rsid w:val="003F2753"/>
    <w:rsid w:val="003F3B70"/>
    <w:rsid w:val="003F45A4"/>
    <w:rsid w:val="003F4F6F"/>
    <w:rsid w:val="003F510F"/>
    <w:rsid w:val="003F6EB0"/>
    <w:rsid w:val="00400935"/>
    <w:rsid w:val="00400CE8"/>
    <w:rsid w:val="00401176"/>
    <w:rsid w:val="0040548D"/>
    <w:rsid w:val="0040690E"/>
    <w:rsid w:val="00407604"/>
    <w:rsid w:val="0041103E"/>
    <w:rsid w:val="00411D4A"/>
    <w:rsid w:val="00415F5A"/>
    <w:rsid w:val="00416B2F"/>
    <w:rsid w:val="00421556"/>
    <w:rsid w:val="00423D88"/>
    <w:rsid w:val="004253A6"/>
    <w:rsid w:val="00426CEB"/>
    <w:rsid w:val="00427407"/>
    <w:rsid w:val="004305A0"/>
    <w:rsid w:val="004343BC"/>
    <w:rsid w:val="00440D29"/>
    <w:rsid w:val="00446BFD"/>
    <w:rsid w:val="00450320"/>
    <w:rsid w:val="00450CD5"/>
    <w:rsid w:val="0045176B"/>
    <w:rsid w:val="00454B83"/>
    <w:rsid w:val="00463938"/>
    <w:rsid w:val="004650BB"/>
    <w:rsid w:val="00467412"/>
    <w:rsid w:val="00471DA2"/>
    <w:rsid w:val="004729A4"/>
    <w:rsid w:val="00473D3F"/>
    <w:rsid w:val="00476B66"/>
    <w:rsid w:val="00477428"/>
    <w:rsid w:val="00481328"/>
    <w:rsid w:val="00481CD3"/>
    <w:rsid w:val="00484143"/>
    <w:rsid w:val="004844C8"/>
    <w:rsid w:val="0048485D"/>
    <w:rsid w:val="0048492F"/>
    <w:rsid w:val="00486EA1"/>
    <w:rsid w:val="004927E6"/>
    <w:rsid w:val="00495DD6"/>
    <w:rsid w:val="00497A76"/>
    <w:rsid w:val="004A01A8"/>
    <w:rsid w:val="004A0CDA"/>
    <w:rsid w:val="004A203A"/>
    <w:rsid w:val="004B3538"/>
    <w:rsid w:val="004B5738"/>
    <w:rsid w:val="004B5BEE"/>
    <w:rsid w:val="004B6979"/>
    <w:rsid w:val="004C039A"/>
    <w:rsid w:val="004C0433"/>
    <w:rsid w:val="004C1D45"/>
    <w:rsid w:val="004C7803"/>
    <w:rsid w:val="004D1D54"/>
    <w:rsid w:val="004D682A"/>
    <w:rsid w:val="004D741D"/>
    <w:rsid w:val="004E167E"/>
    <w:rsid w:val="004E1B8D"/>
    <w:rsid w:val="004E59A9"/>
    <w:rsid w:val="004F2AEA"/>
    <w:rsid w:val="004F44AD"/>
    <w:rsid w:val="004F5260"/>
    <w:rsid w:val="00500316"/>
    <w:rsid w:val="005007F7"/>
    <w:rsid w:val="005032BD"/>
    <w:rsid w:val="005123DC"/>
    <w:rsid w:val="0051306E"/>
    <w:rsid w:val="005149C0"/>
    <w:rsid w:val="00515F9B"/>
    <w:rsid w:val="00517968"/>
    <w:rsid w:val="00521217"/>
    <w:rsid w:val="00521B49"/>
    <w:rsid w:val="00523841"/>
    <w:rsid w:val="00524A12"/>
    <w:rsid w:val="005300FC"/>
    <w:rsid w:val="00531DD5"/>
    <w:rsid w:val="005324F3"/>
    <w:rsid w:val="00534D2B"/>
    <w:rsid w:val="005351BB"/>
    <w:rsid w:val="00535758"/>
    <w:rsid w:val="005364DC"/>
    <w:rsid w:val="00540BDE"/>
    <w:rsid w:val="005411CE"/>
    <w:rsid w:val="0054127C"/>
    <w:rsid w:val="00541D03"/>
    <w:rsid w:val="00542E3D"/>
    <w:rsid w:val="00543467"/>
    <w:rsid w:val="00546459"/>
    <w:rsid w:val="0055080F"/>
    <w:rsid w:val="00550E1A"/>
    <w:rsid w:val="00552251"/>
    <w:rsid w:val="00556A9B"/>
    <w:rsid w:val="00560469"/>
    <w:rsid w:val="00563D4B"/>
    <w:rsid w:val="00564077"/>
    <w:rsid w:val="0056793B"/>
    <w:rsid w:val="005738C0"/>
    <w:rsid w:val="005775BD"/>
    <w:rsid w:val="005813FB"/>
    <w:rsid w:val="005823BA"/>
    <w:rsid w:val="00583458"/>
    <w:rsid w:val="005837F0"/>
    <w:rsid w:val="0058490C"/>
    <w:rsid w:val="00591A61"/>
    <w:rsid w:val="00592408"/>
    <w:rsid w:val="00593CD4"/>
    <w:rsid w:val="005960C5"/>
    <w:rsid w:val="005972E9"/>
    <w:rsid w:val="005A0B7A"/>
    <w:rsid w:val="005A45B1"/>
    <w:rsid w:val="005A5CE6"/>
    <w:rsid w:val="005B77B1"/>
    <w:rsid w:val="005C07F8"/>
    <w:rsid w:val="005C21BE"/>
    <w:rsid w:val="005C4BDF"/>
    <w:rsid w:val="005C6A76"/>
    <w:rsid w:val="005D2FE7"/>
    <w:rsid w:val="005E118F"/>
    <w:rsid w:val="005E4086"/>
    <w:rsid w:val="005E62E1"/>
    <w:rsid w:val="005E6333"/>
    <w:rsid w:val="005E67E5"/>
    <w:rsid w:val="005F127A"/>
    <w:rsid w:val="005F6396"/>
    <w:rsid w:val="006001BA"/>
    <w:rsid w:val="006006E9"/>
    <w:rsid w:val="0060156E"/>
    <w:rsid w:val="006040B4"/>
    <w:rsid w:val="00607931"/>
    <w:rsid w:val="00607B5E"/>
    <w:rsid w:val="006108B1"/>
    <w:rsid w:val="00611B3F"/>
    <w:rsid w:val="0061405A"/>
    <w:rsid w:val="006141D0"/>
    <w:rsid w:val="006175E2"/>
    <w:rsid w:val="00621B77"/>
    <w:rsid w:val="006257EE"/>
    <w:rsid w:val="00630505"/>
    <w:rsid w:val="00631E7E"/>
    <w:rsid w:val="00636A4B"/>
    <w:rsid w:val="00636F45"/>
    <w:rsid w:val="00645ED7"/>
    <w:rsid w:val="0065462F"/>
    <w:rsid w:val="006547D1"/>
    <w:rsid w:val="006549F6"/>
    <w:rsid w:val="0065555A"/>
    <w:rsid w:val="00662046"/>
    <w:rsid w:val="00662A22"/>
    <w:rsid w:val="0066360F"/>
    <w:rsid w:val="00665A08"/>
    <w:rsid w:val="00665B51"/>
    <w:rsid w:val="0067117E"/>
    <w:rsid w:val="006719AE"/>
    <w:rsid w:val="00672E93"/>
    <w:rsid w:val="00673B42"/>
    <w:rsid w:val="00676060"/>
    <w:rsid w:val="006800AE"/>
    <w:rsid w:val="00681130"/>
    <w:rsid w:val="00681378"/>
    <w:rsid w:val="00682B3E"/>
    <w:rsid w:val="00684BFB"/>
    <w:rsid w:val="00687304"/>
    <w:rsid w:val="00690277"/>
    <w:rsid w:val="0069527F"/>
    <w:rsid w:val="006A10C6"/>
    <w:rsid w:val="006A426F"/>
    <w:rsid w:val="006A504C"/>
    <w:rsid w:val="006B1734"/>
    <w:rsid w:val="006B518E"/>
    <w:rsid w:val="006B6AF9"/>
    <w:rsid w:val="006B7C01"/>
    <w:rsid w:val="006C0F7C"/>
    <w:rsid w:val="006C14DA"/>
    <w:rsid w:val="006C2375"/>
    <w:rsid w:val="006C42C5"/>
    <w:rsid w:val="006C72CD"/>
    <w:rsid w:val="006D43B0"/>
    <w:rsid w:val="006E082F"/>
    <w:rsid w:val="006E2B3B"/>
    <w:rsid w:val="006E5F76"/>
    <w:rsid w:val="006F04B2"/>
    <w:rsid w:val="006F1D0A"/>
    <w:rsid w:val="006F3062"/>
    <w:rsid w:val="006F63D3"/>
    <w:rsid w:val="006F6417"/>
    <w:rsid w:val="006F76B6"/>
    <w:rsid w:val="007030D1"/>
    <w:rsid w:val="007043DB"/>
    <w:rsid w:val="00706E66"/>
    <w:rsid w:val="0071594B"/>
    <w:rsid w:val="00717E48"/>
    <w:rsid w:val="00720AE3"/>
    <w:rsid w:val="007265AF"/>
    <w:rsid w:val="00735D4A"/>
    <w:rsid w:val="00740F91"/>
    <w:rsid w:val="007415AF"/>
    <w:rsid w:val="00745067"/>
    <w:rsid w:val="00746D39"/>
    <w:rsid w:val="007476CE"/>
    <w:rsid w:val="0075159D"/>
    <w:rsid w:val="00752A71"/>
    <w:rsid w:val="0075362C"/>
    <w:rsid w:val="007537FB"/>
    <w:rsid w:val="0075485D"/>
    <w:rsid w:val="00755650"/>
    <w:rsid w:val="00764F9C"/>
    <w:rsid w:val="007662CB"/>
    <w:rsid w:val="0077151C"/>
    <w:rsid w:val="00771AB9"/>
    <w:rsid w:val="00772D1B"/>
    <w:rsid w:val="00777A29"/>
    <w:rsid w:val="00777B7D"/>
    <w:rsid w:val="00781FAA"/>
    <w:rsid w:val="0078206E"/>
    <w:rsid w:val="0078274A"/>
    <w:rsid w:val="00782A13"/>
    <w:rsid w:val="007833CB"/>
    <w:rsid w:val="00783F24"/>
    <w:rsid w:val="00795C62"/>
    <w:rsid w:val="007962BC"/>
    <w:rsid w:val="007A712D"/>
    <w:rsid w:val="007B0AAB"/>
    <w:rsid w:val="007C175A"/>
    <w:rsid w:val="007C2549"/>
    <w:rsid w:val="007C34AD"/>
    <w:rsid w:val="007C5A34"/>
    <w:rsid w:val="007C5BAE"/>
    <w:rsid w:val="007C7F87"/>
    <w:rsid w:val="007D19FF"/>
    <w:rsid w:val="007D1B25"/>
    <w:rsid w:val="007D244A"/>
    <w:rsid w:val="007D2591"/>
    <w:rsid w:val="007D3173"/>
    <w:rsid w:val="007D73F6"/>
    <w:rsid w:val="007E0266"/>
    <w:rsid w:val="007E0CDF"/>
    <w:rsid w:val="007E370A"/>
    <w:rsid w:val="007E390E"/>
    <w:rsid w:val="007E4F6C"/>
    <w:rsid w:val="007E5E6D"/>
    <w:rsid w:val="007F5846"/>
    <w:rsid w:val="007F7A2D"/>
    <w:rsid w:val="0080023A"/>
    <w:rsid w:val="008026FB"/>
    <w:rsid w:val="00803E89"/>
    <w:rsid w:val="00810A52"/>
    <w:rsid w:val="00810B34"/>
    <w:rsid w:val="00811D55"/>
    <w:rsid w:val="00811DA4"/>
    <w:rsid w:val="008122BC"/>
    <w:rsid w:val="008138B7"/>
    <w:rsid w:val="00815DEA"/>
    <w:rsid w:val="0081773E"/>
    <w:rsid w:val="00817E23"/>
    <w:rsid w:val="0082068D"/>
    <w:rsid w:val="008222FB"/>
    <w:rsid w:val="00822E2D"/>
    <w:rsid w:val="00824C0C"/>
    <w:rsid w:val="008262FD"/>
    <w:rsid w:val="00830D90"/>
    <w:rsid w:val="00830FFE"/>
    <w:rsid w:val="00831F3E"/>
    <w:rsid w:val="00832404"/>
    <w:rsid w:val="00832B89"/>
    <w:rsid w:val="00835930"/>
    <w:rsid w:val="0083703C"/>
    <w:rsid w:val="00837BFD"/>
    <w:rsid w:val="00844D03"/>
    <w:rsid w:val="00846B5A"/>
    <w:rsid w:val="008470C7"/>
    <w:rsid w:val="0085083C"/>
    <w:rsid w:val="008519FD"/>
    <w:rsid w:val="00852D73"/>
    <w:rsid w:val="008534A6"/>
    <w:rsid w:val="00853988"/>
    <w:rsid w:val="0085515C"/>
    <w:rsid w:val="00855DB0"/>
    <w:rsid w:val="00856F17"/>
    <w:rsid w:val="0086138B"/>
    <w:rsid w:val="00861F67"/>
    <w:rsid w:val="0086340F"/>
    <w:rsid w:val="00863F65"/>
    <w:rsid w:val="00865016"/>
    <w:rsid w:val="00865E2E"/>
    <w:rsid w:val="008731DF"/>
    <w:rsid w:val="0087537F"/>
    <w:rsid w:val="00881051"/>
    <w:rsid w:val="00881221"/>
    <w:rsid w:val="0088398D"/>
    <w:rsid w:val="00886281"/>
    <w:rsid w:val="0088781F"/>
    <w:rsid w:val="008979A3"/>
    <w:rsid w:val="008A00F5"/>
    <w:rsid w:val="008A19AA"/>
    <w:rsid w:val="008A249B"/>
    <w:rsid w:val="008A4661"/>
    <w:rsid w:val="008A5F09"/>
    <w:rsid w:val="008A6A3F"/>
    <w:rsid w:val="008B217D"/>
    <w:rsid w:val="008B3A57"/>
    <w:rsid w:val="008B58F6"/>
    <w:rsid w:val="008C0E6A"/>
    <w:rsid w:val="008C1E0C"/>
    <w:rsid w:val="008C4587"/>
    <w:rsid w:val="008C4E12"/>
    <w:rsid w:val="008C790B"/>
    <w:rsid w:val="008D0363"/>
    <w:rsid w:val="008D07FD"/>
    <w:rsid w:val="008D0AF9"/>
    <w:rsid w:val="008D164E"/>
    <w:rsid w:val="008D303A"/>
    <w:rsid w:val="008E162A"/>
    <w:rsid w:val="008E2272"/>
    <w:rsid w:val="008E2C3F"/>
    <w:rsid w:val="008E4501"/>
    <w:rsid w:val="008E5CFC"/>
    <w:rsid w:val="008E618D"/>
    <w:rsid w:val="008E6C3B"/>
    <w:rsid w:val="008E73DE"/>
    <w:rsid w:val="008F07F6"/>
    <w:rsid w:val="008F4FB3"/>
    <w:rsid w:val="00900B98"/>
    <w:rsid w:val="00901AA5"/>
    <w:rsid w:val="0090352A"/>
    <w:rsid w:val="00904D60"/>
    <w:rsid w:val="00904E5C"/>
    <w:rsid w:val="00906DB3"/>
    <w:rsid w:val="0090765C"/>
    <w:rsid w:val="00907BFD"/>
    <w:rsid w:val="009100D6"/>
    <w:rsid w:val="00910334"/>
    <w:rsid w:val="0091351B"/>
    <w:rsid w:val="00915B94"/>
    <w:rsid w:val="00915FCB"/>
    <w:rsid w:val="00916001"/>
    <w:rsid w:val="00917363"/>
    <w:rsid w:val="00920012"/>
    <w:rsid w:val="00922A7F"/>
    <w:rsid w:val="00923269"/>
    <w:rsid w:val="00932031"/>
    <w:rsid w:val="00933743"/>
    <w:rsid w:val="00936C27"/>
    <w:rsid w:val="009407C5"/>
    <w:rsid w:val="0094252D"/>
    <w:rsid w:val="00942D68"/>
    <w:rsid w:val="00953F7F"/>
    <w:rsid w:val="009554FF"/>
    <w:rsid w:val="00961A2F"/>
    <w:rsid w:val="00963725"/>
    <w:rsid w:val="009656AB"/>
    <w:rsid w:val="009677FA"/>
    <w:rsid w:val="009700AB"/>
    <w:rsid w:val="009720E7"/>
    <w:rsid w:val="00972E6B"/>
    <w:rsid w:val="00973276"/>
    <w:rsid w:val="00974B36"/>
    <w:rsid w:val="00977CF6"/>
    <w:rsid w:val="00982DFF"/>
    <w:rsid w:val="00984BB1"/>
    <w:rsid w:val="009863A7"/>
    <w:rsid w:val="009932A2"/>
    <w:rsid w:val="0099449A"/>
    <w:rsid w:val="00996EF7"/>
    <w:rsid w:val="009A29CC"/>
    <w:rsid w:val="009A4C8A"/>
    <w:rsid w:val="009A4E89"/>
    <w:rsid w:val="009A7130"/>
    <w:rsid w:val="009A7700"/>
    <w:rsid w:val="009B1036"/>
    <w:rsid w:val="009B2938"/>
    <w:rsid w:val="009B3AE1"/>
    <w:rsid w:val="009B4A64"/>
    <w:rsid w:val="009B57E3"/>
    <w:rsid w:val="009B6B64"/>
    <w:rsid w:val="009C2E70"/>
    <w:rsid w:val="009C342E"/>
    <w:rsid w:val="009C46E8"/>
    <w:rsid w:val="009D02CF"/>
    <w:rsid w:val="009D0671"/>
    <w:rsid w:val="009D1B06"/>
    <w:rsid w:val="009D5208"/>
    <w:rsid w:val="009E0501"/>
    <w:rsid w:val="009E38E4"/>
    <w:rsid w:val="009E4263"/>
    <w:rsid w:val="009E6181"/>
    <w:rsid w:val="009E6C3E"/>
    <w:rsid w:val="009E7D3B"/>
    <w:rsid w:val="009F264E"/>
    <w:rsid w:val="009F63CC"/>
    <w:rsid w:val="009F7358"/>
    <w:rsid w:val="00A05685"/>
    <w:rsid w:val="00A069AA"/>
    <w:rsid w:val="00A10527"/>
    <w:rsid w:val="00A10A28"/>
    <w:rsid w:val="00A10A48"/>
    <w:rsid w:val="00A13008"/>
    <w:rsid w:val="00A13845"/>
    <w:rsid w:val="00A13A60"/>
    <w:rsid w:val="00A13DB4"/>
    <w:rsid w:val="00A17544"/>
    <w:rsid w:val="00A21AFB"/>
    <w:rsid w:val="00A22062"/>
    <w:rsid w:val="00A233EC"/>
    <w:rsid w:val="00A25A03"/>
    <w:rsid w:val="00A2688C"/>
    <w:rsid w:val="00A31B5E"/>
    <w:rsid w:val="00A31EF4"/>
    <w:rsid w:val="00A327FF"/>
    <w:rsid w:val="00A32BBE"/>
    <w:rsid w:val="00A33127"/>
    <w:rsid w:val="00A3374A"/>
    <w:rsid w:val="00A42AB6"/>
    <w:rsid w:val="00A45F96"/>
    <w:rsid w:val="00A46ECD"/>
    <w:rsid w:val="00A47322"/>
    <w:rsid w:val="00A47613"/>
    <w:rsid w:val="00A516E1"/>
    <w:rsid w:val="00A53EFF"/>
    <w:rsid w:val="00A54044"/>
    <w:rsid w:val="00A55A7D"/>
    <w:rsid w:val="00A56630"/>
    <w:rsid w:val="00A602E3"/>
    <w:rsid w:val="00A63254"/>
    <w:rsid w:val="00A70C52"/>
    <w:rsid w:val="00A70D14"/>
    <w:rsid w:val="00A76E08"/>
    <w:rsid w:val="00A82337"/>
    <w:rsid w:val="00A82D76"/>
    <w:rsid w:val="00A85764"/>
    <w:rsid w:val="00A85B66"/>
    <w:rsid w:val="00A86882"/>
    <w:rsid w:val="00A8788D"/>
    <w:rsid w:val="00A91968"/>
    <w:rsid w:val="00AA22E9"/>
    <w:rsid w:val="00AA3531"/>
    <w:rsid w:val="00AA45FD"/>
    <w:rsid w:val="00AA5515"/>
    <w:rsid w:val="00AB6C13"/>
    <w:rsid w:val="00AC0FAA"/>
    <w:rsid w:val="00AC4DDE"/>
    <w:rsid w:val="00AD0729"/>
    <w:rsid w:val="00AD2EF7"/>
    <w:rsid w:val="00AD3AE1"/>
    <w:rsid w:val="00AD4D1B"/>
    <w:rsid w:val="00AD5B5F"/>
    <w:rsid w:val="00AE05F6"/>
    <w:rsid w:val="00AE2E01"/>
    <w:rsid w:val="00AE6252"/>
    <w:rsid w:val="00AE62D1"/>
    <w:rsid w:val="00AE6666"/>
    <w:rsid w:val="00AE69F5"/>
    <w:rsid w:val="00AF1208"/>
    <w:rsid w:val="00AF127C"/>
    <w:rsid w:val="00AF199A"/>
    <w:rsid w:val="00AF2E02"/>
    <w:rsid w:val="00AF5C6D"/>
    <w:rsid w:val="00AF6FF8"/>
    <w:rsid w:val="00B03AF9"/>
    <w:rsid w:val="00B04305"/>
    <w:rsid w:val="00B20A9F"/>
    <w:rsid w:val="00B21C34"/>
    <w:rsid w:val="00B24877"/>
    <w:rsid w:val="00B30B62"/>
    <w:rsid w:val="00B31CCF"/>
    <w:rsid w:val="00B344AC"/>
    <w:rsid w:val="00B34A62"/>
    <w:rsid w:val="00B354CD"/>
    <w:rsid w:val="00B35D34"/>
    <w:rsid w:val="00B3728A"/>
    <w:rsid w:val="00B44BE1"/>
    <w:rsid w:val="00B521DC"/>
    <w:rsid w:val="00B565C2"/>
    <w:rsid w:val="00B6046B"/>
    <w:rsid w:val="00B62608"/>
    <w:rsid w:val="00B63615"/>
    <w:rsid w:val="00B63859"/>
    <w:rsid w:val="00B65A50"/>
    <w:rsid w:val="00B66420"/>
    <w:rsid w:val="00B66580"/>
    <w:rsid w:val="00B710AD"/>
    <w:rsid w:val="00B72EA4"/>
    <w:rsid w:val="00B74B37"/>
    <w:rsid w:val="00B74F70"/>
    <w:rsid w:val="00B75AE8"/>
    <w:rsid w:val="00B80964"/>
    <w:rsid w:val="00B9150C"/>
    <w:rsid w:val="00B92CCF"/>
    <w:rsid w:val="00B9473F"/>
    <w:rsid w:val="00B94923"/>
    <w:rsid w:val="00B94C92"/>
    <w:rsid w:val="00B9508A"/>
    <w:rsid w:val="00B951F5"/>
    <w:rsid w:val="00B95428"/>
    <w:rsid w:val="00B96FFB"/>
    <w:rsid w:val="00BA0D2B"/>
    <w:rsid w:val="00BA28F9"/>
    <w:rsid w:val="00BA3312"/>
    <w:rsid w:val="00BA6171"/>
    <w:rsid w:val="00BC3B9B"/>
    <w:rsid w:val="00BD1B2E"/>
    <w:rsid w:val="00BD2917"/>
    <w:rsid w:val="00BD388E"/>
    <w:rsid w:val="00BD3A9C"/>
    <w:rsid w:val="00BD4B0E"/>
    <w:rsid w:val="00BE0C74"/>
    <w:rsid w:val="00BE738B"/>
    <w:rsid w:val="00BF45FC"/>
    <w:rsid w:val="00BF4FCB"/>
    <w:rsid w:val="00C07B5F"/>
    <w:rsid w:val="00C12B1C"/>
    <w:rsid w:val="00C139DB"/>
    <w:rsid w:val="00C176C0"/>
    <w:rsid w:val="00C20AFD"/>
    <w:rsid w:val="00C22168"/>
    <w:rsid w:val="00C23E76"/>
    <w:rsid w:val="00C26E25"/>
    <w:rsid w:val="00C3520A"/>
    <w:rsid w:val="00C402CE"/>
    <w:rsid w:val="00C41F21"/>
    <w:rsid w:val="00C43A0A"/>
    <w:rsid w:val="00C43E02"/>
    <w:rsid w:val="00C46F0D"/>
    <w:rsid w:val="00C50AE6"/>
    <w:rsid w:val="00C56868"/>
    <w:rsid w:val="00C5742B"/>
    <w:rsid w:val="00C61076"/>
    <w:rsid w:val="00C663FC"/>
    <w:rsid w:val="00C70022"/>
    <w:rsid w:val="00C715D5"/>
    <w:rsid w:val="00C73D6F"/>
    <w:rsid w:val="00C74EA2"/>
    <w:rsid w:val="00C83694"/>
    <w:rsid w:val="00C84027"/>
    <w:rsid w:val="00C85C18"/>
    <w:rsid w:val="00C8682C"/>
    <w:rsid w:val="00C90050"/>
    <w:rsid w:val="00C905C4"/>
    <w:rsid w:val="00C919DC"/>
    <w:rsid w:val="00C9310D"/>
    <w:rsid w:val="00C931C3"/>
    <w:rsid w:val="00C9439F"/>
    <w:rsid w:val="00CA1B78"/>
    <w:rsid w:val="00CA24F8"/>
    <w:rsid w:val="00CA2F70"/>
    <w:rsid w:val="00CA39F8"/>
    <w:rsid w:val="00CA3A6A"/>
    <w:rsid w:val="00CA439A"/>
    <w:rsid w:val="00CA5735"/>
    <w:rsid w:val="00CA6345"/>
    <w:rsid w:val="00CA7C69"/>
    <w:rsid w:val="00CB161E"/>
    <w:rsid w:val="00CB19EC"/>
    <w:rsid w:val="00CB1C9A"/>
    <w:rsid w:val="00CB2029"/>
    <w:rsid w:val="00CB28B4"/>
    <w:rsid w:val="00CC01FD"/>
    <w:rsid w:val="00CC1215"/>
    <w:rsid w:val="00CC149B"/>
    <w:rsid w:val="00CC5F62"/>
    <w:rsid w:val="00CC6EDA"/>
    <w:rsid w:val="00CD0BE3"/>
    <w:rsid w:val="00CD3BDA"/>
    <w:rsid w:val="00CD49A1"/>
    <w:rsid w:val="00CD4A80"/>
    <w:rsid w:val="00CD686D"/>
    <w:rsid w:val="00CD7324"/>
    <w:rsid w:val="00CE1B66"/>
    <w:rsid w:val="00CE389D"/>
    <w:rsid w:val="00CE4A8B"/>
    <w:rsid w:val="00CE5C45"/>
    <w:rsid w:val="00CF1C75"/>
    <w:rsid w:val="00CF6133"/>
    <w:rsid w:val="00CF6F24"/>
    <w:rsid w:val="00CF79C5"/>
    <w:rsid w:val="00D0025F"/>
    <w:rsid w:val="00D012B6"/>
    <w:rsid w:val="00D01A0B"/>
    <w:rsid w:val="00D04CCA"/>
    <w:rsid w:val="00D14D93"/>
    <w:rsid w:val="00D17140"/>
    <w:rsid w:val="00D236DE"/>
    <w:rsid w:val="00D27DD7"/>
    <w:rsid w:val="00D33B09"/>
    <w:rsid w:val="00D3400A"/>
    <w:rsid w:val="00D34021"/>
    <w:rsid w:val="00D35341"/>
    <w:rsid w:val="00D37678"/>
    <w:rsid w:val="00D378DE"/>
    <w:rsid w:val="00D40676"/>
    <w:rsid w:val="00D4232B"/>
    <w:rsid w:val="00D43874"/>
    <w:rsid w:val="00D44C1C"/>
    <w:rsid w:val="00D46DC3"/>
    <w:rsid w:val="00D47B2F"/>
    <w:rsid w:val="00D52C06"/>
    <w:rsid w:val="00D54848"/>
    <w:rsid w:val="00D5794F"/>
    <w:rsid w:val="00D57B43"/>
    <w:rsid w:val="00D65B29"/>
    <w:rsid w:val="00D676BD"/>
    <w:rsid w:val="00D73FEC"/>
    <w:rsid w:val="00D759E3"/>
    <w:rsid w:val="00D77650"/>
    <w:rsid w:val="00D77B4D"/>
    <w:rsid w:val="00D866C4"/>
    <w:rsid w:val="00D91CD8"/>
    <w:rsid w:val="00D92544"/>
    <w:rsid w:val="00D94CC2"/>
    <w:rsid w:val="00D969BC"/>
    <w:rsid w:val="00DA1033"/>
    <w:rsid w:val="00DA28EA"/>
    <w:rsid w:val="00DA433A"/>
    <w:rsid w:val="00DA4352"/>
    <w:rsid w:val="00DA59DA"/>
    <w:rsid w:val="00DB00A6"/>
    <w:rsid w:val="00DB0590"/>
    <w:rsid w:val="00DB11E7"/>
    <w:rsid w:val="00DB42B1"/>
    <w:rsid w:val="00DB6C5C"/>
    <w:rsid w:val="00DC077E"/>
    <w:rsid w:val="00DC4159"/>
    <w:rsid w:val="00DC6C0A"/>
    <w:rsid w:val="00DC6CD9"/>
    <w:rsid w:val="00DD3C7E"/>
    <w:rsid w:val="00DD61C7"/>
    <w:rsid w:val="00DD669D"/>
    <w:rsid w:val="00DD67E4"/>
    <w:rsid w:val="00DE59D5"/>
    <w:rsid w:val="00DE5B5E"/>
    <w:rsid w:val="00DE65F4"/>
    <w:rsid w:val="00DE66B9"/>
    <w:rsid w:val="00DE7A48"/>
    <w:rsid w:val="00DF2A3E"/>
    <w:rsid w:val="00DF41A1"/>
    <w:rsid w:val="00DF4D0A"/>
    <w:rsid w:val="00DF7A9D"/>
    <w:rsid w:val="00E00AAF"/>
    <w:rsid w:val="00E01CF4"/>
    <w:rsid w:val="00E05C94"/>
    <w:rsid w:val="00E10F54"/>
    <w:rsid w:val="00E127ED"/>
    <w:rsid w:val="00E134B0"/>
    <w:rsid w:val="00E13900"/>
    <w:rsid w:val="00E15A0E"/>
    <w:rsid w:val="00E170AB"/>
    <w:rsid w:val="00E200AF"/>
    <w:rsid w:val="00E205CB"/>
    <w:rsid w:val="00E216A0"/>
    <w:rsid w:val="00E2550E"/>
    <w:rsid w:val="00E2658F"/>
    <w:rsid w:val="00E30661"/>
    <w:rsid w:val="00E3403B"/>
    <w:rsid w:val="00E3633F"/>
    <w:rsid w:val="00E41186"/>
    <w:rsid w:val="00E4210C"/>
    <w:rsid w:val="00E460F3"/>
    <w:rsid w:val="00E46892"/>
    <w:rsid w:val="00E52AE4"/>
    <w:rsid w:val="00E55290"/>
    <w:rsid w:val="00E56446"/>
    <w:rsid w:val="00E57D9C"/>
    <w:rsid w:val="00E600DD"/>
    <w:rsid w:val="00E62658"/>
    <w:rsid w:val="00E71372"/>
    <w:rsid w:val="00E71BE3"/>
    <w:rsid w:val="00E71F86"/>
    <w:rsid w:val="00E73A83"/>
    <w:rsid w:val="00E77561"/>
    <w:rsid w:val="00E80B58"/>
    <w:rsid w:val="00E819DE"/>
    <w:rsid w:val="00E81B69"/>
    <w:rsid w:val="00E82271"/>
    <w:rsid w:val="00E85C2F"/>
    <w:rsid w:val="00E865BA"/>
    <w:rsid w:val="00E86B81"/>
    <w:rsid w:val="00E901B6"/>
    <w:rsid w:val="00E92786"/>
    <w:rsid w:val="00E93923"/>
    <w:rsid w:val="00E93F2F"/>
    <w:rsid w:val="00E963DF"/>
    <w:rsid w:val="00E974F6"/>
    <w:rsid w:val="00EA1719"/>
    <w:rsid w:val="00EA2B15"/>
    <w:rsid w:val="00EA45FD"/>
    <w:rsid w:val="00EA57AB"/>
    <w:rsid w:val="00EA5F8D"/>
    <w:rsid w:val="00EB0BE7"/>
    <w:rsid w:val="00EB3D27"/>
    <w:rsid w:val="00EB3E82"/>
    <w:rsid w:val="00EB71CF"/>
    <w:rsid w:val="00EC09E5"/>
    <w:rsid w:val="00EC335D"/>
    <w:rsid w:val="00EC4515"/>
    <w:rsid w:val="00EC5E66"/>
    <w:rsid w:val="00EC7DF5"/>
    <w:rsid w:val="00ED1570"/>
    <w:rsid w:val="00ED24C0"/>
    <w:rsid w:val="00ED2737"/>
    <w:rsid w:val="00ED6827"/>
    <w:rsid w:val="00ED7181"/>
    <w:rsid w:val="00EE3AF5"/>
    <w:rsid w:val="00EF66FD"/>
    <w:rsid w:val="00F00EC1"/>
    <w:rsid w:val="00F0472A"/>
    <w:rsid w:val="00F07BB3"/>
    <w:rsid w:val="00F10D45"/>
    <w:rsid w:val="00F1207C"/>
    <w:rsid w:val="00F15121"/>
    <w:rsid w:val="00F156F3"/>
    <w:rsid w:val="00F17DF2"/>
    <w:rsid w:val="00F21468"/>
    <w:rsid w:val="00F23B2F"/>
    <w:rsid w:val="00F26BAB"/>
    <w:rsid w:val="00F307EA"/>
    <w:rsid w:val="00F35660"/>
    <w:rsid w:val="00F3739A"/>
    <w:rsid w:val="00F37CFC"/>
    <w:rsid w:val="00F40066"/>
    <w:rsid w:val="00F40351"/>
    <w:rsid w:val="00F404EE"/>
    <w:rsid w:val="00F41300"/>
    <w:rsid w:val="00F42B75"/>
    <w:rsid w:val="00F45FA5"/>
    <w:rsid w:val="00F505A6"/>
    <w:rsid w:val="00F525CA"/>
    <w:rsid w:val="00F564F5"/>
    <w:rsid w:val="00F57837"/>
    <w:rsid w:val="00F60D16"/>
    <w:rsid w:val="00F61A15"/>
    <w:rsid w:val="00F64752"/>
    <w:rsid w:val="00F66A9C"/>
    <w:rsid w:val="00F67B24"/>
    <w:rsid w:val="00F7137F"/>
    <w:rsid w:val="00F71CF7"/>
    <w:rsid w:val="00F75056"/>
    <w:rsid w:val="00F778AE"/>
    <w:rsid w:val="00F8096E"/>
    <w:rsid w:val="00F80EC4"/>
    <w:rsid w:val="00F83688"/>
    <w:rsid w:val="00F847BB"/>
    <w:rsid w:val="00F92365"/>
    <w:rsid w:val="00F92E28"/>
    <w:rsid w:val="00F932F2"/>
    <w:rsid w:val="00F93DAD"/>
    <w:rsid w:val="00F95BA5"/>
    <w:rsid w:val="00F969AB"/>
    <w:rsid w:val="00F973B3"/>
    <w:rsid w:val="00FA083A"/>
    <w:rsid w:val="00FA175B"/>
    <w:rsid w:val="00FA3008"/>
    <w:rsid w:val="00FA4FF3"/>
    <w:rsid w:val="00FA7F87"/>
    <w:rsid w:val="00FB00E3"/>
    <w:rsid w:val="00FB278B"/>
    <w:rsid w:val="00FB36B0"/>
    <w:rsid w:val="00FB4AAD"/>
    <w:rsid w:val="00FC56A6"/>
    <w:rsid w:val="00FC5ACD"/>
    <w:rsid w:val="00FC6F32"/>
    <w:rsid w:val="00FD1936"/>
    <w:rsid w:val="00FD4758"/>
    <w:rsid w:val="00FD6BE0"/>
    <w:rsid w:val="00FD7A1B"/>
    <w:rsid w:val="00FE0FA3"/>
    <w:rsid w:val="00FE12E3"/>
    <w:rsid w:val="00FE1435"/>
    <w:rsid w:val="00FE1742"/>
    <w:rsid w:val="00FE21D0"/>
    <w:rsid w:val="00FE39FE"/>
    <w:rsid w:val="00FE3A4E"/>
    <w:rsid w:val="00FE47B3"/>
    <w:rsid w:val="00FE5BCA"/>
    <w:rsid w:val="00FF0451"/>
    <w:rsid w:val="00FF0891"/>
    <w:rsid w:val="00FF417A"/>
    <w:rsid w:val="00FF45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17DCCB"/>
  <w15:chartTrackingRefBased/>
  <w15:docId w15:val="{EC9965CD-5ABA-5841-805D-9BC0FE11CE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50AE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rsid w:val="00C50AE6"/>
    <w:rPr>
      <w:rFonts w:ascii="AdvOT46dcae81" w:hAnsi="AdvOT46dcae81" w:hint="default"/>
      <w:b w:val="0"/>
      <w:bCs w:val="0"/>
      <w:i w:val="0"/>
      <w:iCs w:val="0"/>
      <w:color w:val="231F20"/>
      <w:sz w:val="18"/>
      <w:szCs w:val="18"/>
    </w:rPr>
  </w:style>
  <w:style w:type="character" w:styleId="a3">
    <w:name w:val="Hyperlink"/>
    <w:basedOn w:val="a0"/>
    <w:uiPriority w:val="99"/>
    <w:unhideWhenUsed/>
    <w:rsid w:val="00EB71CF"/>
    <w:rPr>
      <w:color w:val="0563C1" w:themeColor="hyperlink"/>
      <w:u w:val="single"/>
    </w:rPr>
  </w:style>
  <w:style w:type="character" w:styleId="a4">
    <w:name w:val="Unresolved Mention"/>
    <w:basedOn w:val="a0"/>
    <w:uiPriority w:val="99"/>
    <w:semiHidden/>
    <w:unhideWhenUsed/>
    <w:rsid w:val="00EB71C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www.jianguoyun.com/p/DW2IjPgQyLX4ChiZqNgEIAA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jianguoyun.com/p/DRiJj00QyLX4ChifqNgEIAA" TargetMode="External"/><Relationship Id="rId5" Type="http://schemas.openxmlformats.org/officeDocument/2006/relationships/hyperlink" Target="https://www.jianguoyun.com/p/DVfRUZoQyLX4ChieqNgEIAA" TargetMode="External"/><Relationship Id="rId4" Type="http://schemas.openxmlformats.org/officeDocument/2006/relationships/hyperlink" Target="https://www.jianguoyun.com/p/DaPJ5yoQyLX4ChidqNgEIAA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9</Words>
  <Characters>513</Characters>
  <Application>Microsoft Office Word</Application>
  <DocSecurity>0</DocSecurity>
  <Lines>4</Lines>
  <Paragraphs>1</Paragraphs>
  <ScaleCrop>false</ScaleCrop>
  <Company/>
  <LinksUpToDate>false</LinksUpToDate>
  <CharactersWithSpaces>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永</dc:creator>
  <cp:keywords/>
  <dc:description/>
  <cp:lastModifiedBy>刘永</cp:lastModifiedBy>
  <cp:revision>6</cp:revision>
  <dcterms:created xsi:type="dcterms:W3CDTF">2022-07-31T21:24:00Z</dcterms:created>
  <dcterms:modified xsi:type="dcterms:W3CDTF">2022-10-31T02:25:00Z</dcterms:modified>
</cp:coreProperties>
</file>